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BE5" w:rsidRPr="00E04E78" w:rsidRDefault="001F2FF6">
      <w:pPr>
        <w:rPr>
          <w:b/>
        </w:rPr>
      </w:pPr>
      <w:bookmarkStart w:id="0" w:name="_GoBack"/>
      <w:r w:rsidRPr="00E04E78">
        <w:rPr>
          <w:b/>
        </w:rPr>
        <w:t>S1 Table: Univariate results for risk factors associated with H5 virus prevalence at live bird markets in the Greater Jakarta Region, between March 2009 and July 2014.</w:t>
      </w:r>
    </w:p>
    <w:bookmarkEnd w:id="0"/>
    <w:tbl>
      <w:tblPr>
        <w:tblW w:w="9072" w:type="dxa"/>
        <w:tblLook w:val="04A0" w:firstRow="1" w:lastRow="0" w:firstColumn="1" w:lastColumn="0" w:noHBand="0" w:noVBand="1"/>
      </w:tblPr>
      <w:tblGrid>
        <w:gridCol w:w="960"/>
        <w:gridCol w:w="1254"/>
        <w:gridCol w:w="1095"/>
        <w:gridCol w:w="235"/>
        <w:gridCol w:w="1395"/>
        <w:gridCol w:w="536"/>
        <w:gridCol w:w="798"/>
        <w:gridCol w:w="851"/>
        <w:gridCol w:w="992"/>
        <w:gridCol w:w="992"/>
      </w:tblGrid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272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 xml:space="preserve">N Observations (percent) </w:t>
            </w:r>
          </w:p>
        </w:tc>
        <w:tc>
          <w:tcPr>
            <w:tcW w:w="413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Univariate analysis</w:t>
            </w:r>
            <w:r w:rsidR="007B5D77"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 xml:space="preserve"> results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Risk factor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Level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H5 negative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H5 positiv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O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OR 95% CI lo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OR 95% CI 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Wald test P-value</w:t>
            </w:r>
          </w:p>
        </w:tc>
      </w:tr>
      <w:tr w:rsidR="00415C18" w:rsidRPr="00E04E78" w:rsidTr="00415C18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MARKET CHARACTERISTIC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4939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Market location</w:t>
            </w: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Bogor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30 (93.8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2 (6.3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Bekasi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35 (67.5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5 (32.5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Jakarta Barat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4 (30.9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6 (69.1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7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4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 xml:space="preserve">Jakarta </w:t>
            </w:r>
            <w:proofErr w:type="spellStart"/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Pusat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9 (41.1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13 (58.9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8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8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Jakarta Selatan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55 (49.7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57 (50.3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8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 xml:space="preserve">Jakarta </w:t>
            </w:r>
            <w:proofErr w:type="spellStart"/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Timur</w:t>
            </w:r>
            <w:proofErr w:type="spellEnd"/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2 (21.4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91 (78.6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2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2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Jakarta Uttara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52 (65.5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80 (34.5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0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Kota Bekasi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05 (54.1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74 (45.9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6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Kota Bogor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1 (68.9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2 (31.1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Kota Depok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84 (55.3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8 (44.7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6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Kota Tangerang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51 (73.3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28 (26.7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Tangerang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34 (75.4%)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09 (24.6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Tangerang Selatan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82 (73.8%)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00 (26.2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02C2D" w:rsidRPr="00E04E78" w:rsidTr="00402C2D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02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Market layout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A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934 (64.3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18 (35.7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B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37 (58.3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84 (35.7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C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69 (56.1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32 (43.9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D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3 (34.4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3 (65.6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E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8 (57.4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3 (42.6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F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20 (79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1 (20.5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SALE 1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59 (56.0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25 (44.0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SALE 2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54 (93.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9 (7.0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02C2D" w:rsidRPr="00E04E78" w:rsidTr="00402C2D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02C2D" w:rsidRPr="00E04E78" w:rsidRDefault="00402C2D" w:rsidP="00402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Most dominant poultry species on the market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Broiler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592 (66.4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807 (33.6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Layer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92 (66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7 (33.8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proofErr w:type="spellStart"/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Kampung</w:t>
            </w:r>
            <w:proofErr w:type="spellEnd"/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 xml:space="preserve"> Chicken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35 (56.3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37 (43.7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Duck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20 (54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00 (45.5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149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Parent stock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5 (51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4 (49.0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02C2D" w:rsidRPr="00E04E78" w:rsidTr="00402C2D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02C2D" w:rsidRPr="00E04E78" w:rsidRDefault="00402C2D" w:rsidP="00402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Trading volume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1000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69 (74.1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69 (25.9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03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gt;1000-5000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058 (61.0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76 (39.0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02C2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gt;5000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37 (54.2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70 (45.8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02C2D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POULTRY MANAGEMENT ON MARKET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02C2D" w:rsidRPr="00E04E78" w:rsidTr="00402C2D">
        <w:trPr>
          <w:trHeight w:val="300"/>
        </w:trPr>
        <w:tc>
          <w:tcPr>
            <w:tcW w:w="4939" w:type="dxa"/>
            <w:gridSpan w:val="5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02C2D" w:rsidRPr="00E04E78" w:rsidRDefault="00402C2D" w:rsidP="00402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Poultry kept in wooden cages </w:t>
            </w:r>
          </w:p>
        </w:tc>
        <w:tc>
          <w:tcPr>
            <w:tcW w:w="50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804 (67.8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858 (32.2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60 (50.2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57 (49.8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02C2D" w:rsidRPr="00E04E78" w:rsidTr="00402C2D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02C2D" w:rsidRPr="00E04E78" w:rsidRDefault="00402C2D" w:rsidP="00402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Poultry kept in plastic cages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376 (59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935 (40.5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02C2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888 (70.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80 (30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02C2D" w:rsidRPr="00E04E78" w:rsidTr="00402C2D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02C2D" w:rsidRPr="00E04E78" w:rsidRDefault="00402C2D" w:rsidP="00402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Poultry kept in bamboo cages 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051 (62.1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42 (37.9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213 (64.3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73 (35.7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6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02C2D" w:rsidRPr="00E04E78" w:rsidTr="00402C2D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02C2D" w:rsidRPr="00E04E78" w:rsidRDefault="00402C2D" w:rsidP="00402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Cages placed vertically without separation between cages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644 (64.8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894 (35.2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20 (59.6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21 (40.4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02C2D" w:rsidRPr="00E04E78" w:rsidTr="00402C2D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02C2D" w:rsidRPr="00E04E78" w:rsidRDefault="00402C2D" w:rsidP="00402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Cages placed vertically with separation between cages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919 (65.7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003 (34.3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7B5D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45 (52.5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12 (47.5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02C2D" w:rsidRPr="00E04E78" w:rsidTr="007B5D77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402C2D" w:rsidRPr="00E04E78" w:rsidRDefault="00402C2D" w:rsidP="00402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Cages placed next to each other on the floor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601 (59.9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074 (40.1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63 (73.3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41 (26.7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02C2D" w:rsidRPr="00E04E78" w:rsidTr="00402C2D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02C2D" w:rsidRPr="00E04E78" w:rsidRDefault="00402C2D" w:rsidP="00402C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Cages placed next to each other on the floor, but with separation between the floor and the cage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2C2D" w:rsidRPr="00E04E78" w:rsidRDefault="00402C2D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850 (64.1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034 (35.9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02C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14 (59.6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81 (40.4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5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C5E87" w:rsidRPr="00E04E78" w:rsidTr="005820A2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C5E87" w:rsidRPr="00E04E78" w:rsidRDefault="004C5E87" w:rsidP="004C5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Display tables made from stainless steel or ceramic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53 (54.8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73 (45.2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811 (65.8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942 (34.2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3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C5E87" w:rsidRPr="00E04E78" w:rsidTr="00AE6B75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C5E87" w:rsidRPr="00E04E78" w:rsidRDefault="004C5E87" w:rsidP="004C5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Display tables made from wood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032 (58.3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39 (41.7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232 (68.1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76 (31.9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C5E87" w:rsidRPr="00E04E78" w:rsidTr="004C45B6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C5E87" w:rsidRPr="00E04E78" w:rsidRDefault="004C5E87" w:rsidP="004C5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Slaughter at the market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5E87" w:rsidRPr="00E04E78" w:rsidRDefault="004C5E8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13 (74.1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44 (25.9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851 (61.3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171 (38.7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7B5D77" w:rsidRPr="00E04E78" w:rsidTr="00FB52CF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B5D77" w:rsidRPr="00E04E78" w:rsidRDefault="007B5D77" w:rsidP="007B5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Slaughter on the floor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271 (63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31 (36.5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993 (63.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84 (37.0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7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7B5D77" w:rsidRPr="00E04E78" w:rsidTr="00441243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B5D77" w:rsidRPr="00E04E78" w:rsidRDefault="007B5D77" w:rsidP="007B5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Slaughter on wooden tables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400 (61.7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869 (38.3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864 (66.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46 (34.0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9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7B5D77" w:rsidRPr="00E04E78" w:rsidTr="00397D42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B5D77" w:rsidRPr="00E04E78" w:rsidRDefault="007B5D77" w:rsidP="007B5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Slaughter and carcass processing (e.g. plucking, disembowelling) in same area by same workers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15 (63.2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16 (36.8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549 (63.3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899 (36.7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4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7B5D77" w:rsidRPr="00E04E78" w:rsidTr="00AA255F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B5D77" w:rsidRPr="00E04E78" w:rsidRDefault="007B5D77" w:rsidP="007B5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Slaughter and carcass processing (e.g. plucking, disembowelling) in different area by different workers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,083 (63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195 (36.5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81 (60.1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20 (39.9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6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7B5D77" w:rsidRPr="00E04E78" w:rsidTr="00451935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B5D77" w:rsidRPr="00E04E78" w:rsidRDefault="007B5D77" w:rsidP="007B5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Birds staying overnight at the market 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69 (70.6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79 (29.4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595 (60.6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036 (39.4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SAMPLING CHARACTERISTIC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7B5D77" w:rsidRPr="00E04E78" w:rsidTr="0028693F">
        <w:trPr>
          <w:trHeight w:val="300"/>
        </w:trPr>
        <w:tc>
          <w:tcPr>
            <w:tcW w:w="4939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B5D77" w:rsidRPr="00E04E78" w:rsidRDefault="007B5D77" w:rsidP="007B5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Samples obtained from broiler only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97 (48.7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35 (51.3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lastRenderedPageBreak/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567 (73.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80 (27.0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7B5D77" w:rsidRPr="00E04E78" w:rsidTr="00F53AAC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7B5D77" w:rsidRPr="00E04E78" w:rsidRDefault="007B5D77" w:rsidP="007B5D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 xml:space="preserve">Samples obtained from at least one </w:t>
            </w:r>
            <w:proofErr w:type="spellStart"/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Kampung</w:t>
            </w:r>
            <w:proofErr w:type="spellEnd"/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 xml:space="preserve"> chicken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5D77" w:rsidRPr="00E04E78" w:rsidRDefault="007B5D77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702 (70.6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709 (29.4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562 (48.1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06 (51.9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</w:tr>
      <w:tr w:rsidR="001F2FF6" w:rsidRPr="00E04E78" w:rsidTr="00550031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Samples obtained from at least one duck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,083 (65.8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083 (34.2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415C18" w:rsidRPr="00E04E78" w:rsidTr="001F2FF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81 (43.8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32 (56.2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1F2FF6" w:rsidRPr="00E04E78" w:rsidTr="001F2FF6">
        <w:trPr>
          <w:trHeight w:val="300"/>
        </w:trPr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Samples from slaughter area only 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956 (66.1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002 (39.9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415C18" w:rsidRPr="00E04E78" w:rsidTr="001F2FF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08 (49.6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13 (50.4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1F2FF6" w:rsidRPr="00E04E78" w:rsidTr="001F2FF6">
        <w:trPr>
          <w:trHeight w:val="300"/>
        </w:trPr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Samples from display area only 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No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,004 (61.5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,254 (38.5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415C18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Yes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60 (81.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61 (19.0%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415C18" w:rsidRPr="00E04E78" w:rsidTr="00415C18">
        <w:trPr>
          <w:trHeight w:val="300"/>
        </w:trPr>
        <w:tc>
          <w:tcPr>
            <w:tcW w:w="4939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ENVIRONMENTAL FACTOR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5C18" w:rsidRPr="00E04E78" w:rsidRDefault="00415C18" w:rsidP="00415C1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1F2FF6" w:rsidRPr="00E04E78" w:rsidTr="00415C1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Mean (SD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Mean (SD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O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OR 95% CI 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OR 95% CI 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1F2FF6" w:rsidRPr="00E04E78" w:rsidTr="001F2FF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H5 negativ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en-AU"/>
              </w:rPr>
              <w:t>H5 positiv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1F2FF6" w:rsidRPr="00E04E78" w:rsidTr="00415C18">
        <w:trPr>
          <w:trHeight w:val="300"/>
        </w:trPr>
        <w:tc>
          <w:tcPr>
            <w:tcW w:w="221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Density of poultry retail markets in the district (number/square kilometre)</w:t>
            </w:r>
          </w:p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110 (0.10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200 (0.172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1F2FF6" w:rsidRPr="00E04E78" w:rsidTr="00415C18">
        <w:trPr>
          <w:trHeight w:val="300"/>
        </w:trPr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Density of poultry wholesale markets in the district (number/square kilometre)</w:t>
            </w:r>
          </w:p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120 (0.21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0.149 (0.197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1F2FF6" w:rsidRPr="00E04E78" w:rsidTr="00415C18">
        <w:trPr>
          <w:trHeight w:val="300"/>
        </w:trPr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Average distance between market and origin of poultry sold at the market (kilometre)</w:t>
            </w:r>
          </w:p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6.8 (35.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35.9 (47.8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1F2FF6" w:rsidRPr="00E04E78" w:rsidTr="00415C18">
        <w:trPr>
          <w:trHeight w:val="300"/>
        </w:trPr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2FF6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Human population density (number of people/square kilometre)</w:t>
            </w:r>
          </w:p>
          <w:p w:rsidR="00E04E78" w:rsidRPr="00E04E78" w:rsidRDefault="00E04E78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9,018.3 (5023.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1,958.9 (4379.6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  <w:tr w:rsidR="001F2FF6" w:rsidRPr="00E04E78" w:rsidTr="00415C18">
        <w:trPr>
          <w:trHeight w:val="300"/>
        </w:trPr>
        <w:tc>
          <w:tcPr>
            <w:tcW w:w="2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Total rainfall per month (mm)</w:t>
            </w:r>
          </w:p>
        </w:tc>
        <w:tc>
          <w:tcPr>
            <w:tcW w:w="13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94.2 (87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13.3 (94.4)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  <w:r w:rsidRPr="00E04E78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FF6" w:rsidRPr="00E04E78" w:rsidRDefault="001F2FF6" w:rsidP="001F2FF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en-AU"/>
              </w:rPr>
            </w:pPr>
          </w:p>
        </w:tc>
      </w:tr>
    </w:tbl>
    <w:p w:rsidR="00415C18" w:rsidRDefault="00415C18"/>
    <w:sectPr w:rsidR="00415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C18"/>
    <w:rsid w:val="001F2FF6"/>
    <w:rsid w:val="002F2BE5"/>
    <w:rsid w:val="00402C2D"/>
    <w:rsid w:val="00405CF0"/>
    <w:rsid w:val="00415C18"/>
    <w:rsid w:val="004C5E87"/>
    <w:rsid w:val="007B5D77"/>
    <w:rsid w:val="00E0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9B84D"/>
  <w15:chartTrackingRefBased/>
  <w15:docId w15:val="{15AA6759-FE4D-40CA-8598-9E272884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88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g Henning</dc:creator>
  <cp:keywords/>
  <dc:description/>
  <cp:lastModifiedBy>Joerg Henning</cp:lastModifiedBy>
  <cp:revision>6</cp:revision>
  <dcterms:created xsi:type="dcterms:W3CDTF">2019-05-17T07:23:00Z</dcterms:created>
  <dcterms:modified xsi:type="dcterms:W3CDTF">2019-05-17T07:42:00Z</dcterms:modified>
</cp:coreProperties>
</file>